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B17" w:rsidRDefault="002D6B17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bookmarkStart w:id="0" w:name="_GoBack"/>
      <w:bookmarkEnd w:id="0"/>
      <w:r w:rsidRPr="002D6B17">
        <w:rPr>
          <w:rFonts w:ascii="Arial" w:hAnsi="Arial" w:cs="Arial"/>
          <w:b/>
          <w:color w:val="000000"/>
          <w:sz w:val="20"/>
          <w:szCs w:val="20"/>
        </w:rPr>
        <w:t>Annex 1</w:t>
      </w:r>
      <w:r>
        <w:rPr>
          <w:rFonts w:ascii="Arial" w:hAnsi="Arial" w:cs="Arial"/>
          <w:color w:val="000000"/>
          <w:sz w:val="20"/>
          <w:szCs w:val="20"/>
        </w:rPr>
        <w:t xml:space="preserve"> PBK model codes</w:t>
      </w:r>
    </w:p>
    <w:p w:rsidR="002D6B17" w:rsidRPr="002D6B17" w:rsidRDefault="002D6B17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</w:p>
    <w:p w:rsidR="002D6B17" w:rsidRDefault="002D6B17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 Data: 02-05-2011 based on human model of 2009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 Purpose: PBK Final Human Model</w:t>
      </w:r>
      <w:r w:rsidR="002D6B17">
        <w:rPr>
          <w:rFonts w:ascii="Arial" w:hAnsi="Arial" w:cs="Arial"/>
          <w:color w:val="000000"/>
          <w:sz w:val="20"/>
          <w:szCs w:val="20"/>
        </w:rPr>
        <w:t xml:space="preserve"> Estragol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 Species: Human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 Compiled by: Ans Punt &amp; Alicia Paini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 Organisation: Wageningen University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=======================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Physiological parameter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=======================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Tissue volume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BW = 60 {Kg}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body weight human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VLc = 0.026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 liver tissu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VKc = 0.004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kidney tissu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VLuc = 0.008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lung tissu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VFc = 0.214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fat tissu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VAc =  0.02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arterial blood: 0.079*1/4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VVc = 0.059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venous blood: 0.079*3/4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VRc = 0.08-VLc-VLuc-VKc</w:t>
      </w:r>
      <w:r>
        <w:rPr>
          <w:rFonts w:ascii="Arial" w:hAnsi="Arial" w:cs="Arial"/>
          <w:color w:val="000000"/>
          <w:sz w:val="20"/>
          <w:szCs w:val="20"/>
        </w:rPr>
        <w:tab/>
        <w:t>; fraction of richly perfused tissu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VSc = 0.836-VFc-VAc-VVc</w:t>
      </w:r>
      <w:r>
        <w:rPr>
          <w:rFonts w:ascii="Arial" w:hAnsi="Arial" w:cs="Arial"/>
          <w:color w:val="000000"/>
          <w:sz w:val="20"/>
          <w:szCs w:val="20"/>
        </w:rPr>
        <w:tab/>
        <w:t>; Fraction of blood flow to slowly perfused tissu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total of fractions = 0.916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L = VLc*BW {L or Kg}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Lu= VLuc*BW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VK = VKc*BW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VF = VFc*BW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R = VRc*BW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VS = VSc*BW 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>VA = VAc*BW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V = VVc*BW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--------------------------------------------------------------------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Blood flow rate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Cc = 15</w:t>
      </w:r>
      <w:r>
        <w:rPr>
          <w:rFonts w:ascii="Arial" w:hAnsi="Arial" w:cs="Arial"/>
          <w:color w:val="000000"/>
          <w:sz w:val="20"/>
          <w:szCs w:val="20"/>
        </w:rPr>
        <w:tab/>
        <w:t>; Info: QC=15*BW^0.74 Reference: Brown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C = QCc*BW**0.74 {L/hr}</w:t>
      </w:r>
      <w:r>
        <w:rPr>
          <w:rFonts w:ascii="Arial" w:hAnsi="Arial" w:cs="Arial"/>
          <w:color w:val="000000"/>
          <w:sz w:val="20"/>
          <w:szCs w:val="20"/>
        </w:rPr>
        <w:tab/>
        <w:t>; Info: QC=15*BW^0.74 Reference: Brown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QLc = 0.227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blood flow to liver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QKc = 0.17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blood flow to kidney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QFc = 0.052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blood flow to fa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QRc = 0.70-QLC-QKC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; Fraction of blood flow to richly perfused tissue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QSc = 0.30-QFC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blood flow to slowly perfused tissu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total of fractions = 1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L = QLc*QC {L/hr}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K = QKc*QC {L/hr}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F = QFc*QC {L/hr}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R = QRc*QC {L/hr}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S = QSc*QC {L/hr}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=======================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Partition Coefficient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=======================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;estragole (E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LE = 6.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liver/blood partition coefficient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LuE=6.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lung/blood partition coefficien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KE=6.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kidney/blood partition coefficien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FE = 10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at/blood partition coefficien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RE = 6.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richly perfused tissues/blood partition coefficien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SE = 4.1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slowly perfused tissues/blood partition coefficien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1'-hydroxyestragole (HE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LHE = 1.6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liver/blood partition coefficien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=======================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Biochemical parameters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================================================================================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Linear uptake rate (hr-1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a = 1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--------------------------------------------------------------------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sm liver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Scaling factor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9PL=143</w:t>
      </w:r>
      <w:r>
        <w:rPr>
          <w:rFonts w:ascii="Arial" w:hAnsi="Arial" w:cs="Arial"/>
          <w:color w:val="000000"/>
          <w:sz w:val="20"/>
          <w:szCs w:val="20"/>
        </w:rPr>
        <w:tab/>
        <w:t>;</w:t>
      </w:r>
      <w:r>
        <w:rPr>
          <w:rFonts w:ascii="Arial" w:hAnsi="Arial" w:cs="Arial"/>
          <w:color w:val="000000"/>
          <w:sz w:val="20"/>
          <w:szCs w:val="20"/>
        </w:rPr>
        <w:tab/>
        <w:t xml:space="preserve">Liver S9 protein yield (mg/gram liver) Pang et al.1985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PL=32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</w:t>
      </w:r>
      <w:r>
        <w:rPr>
          <w:rFonts w:ascii="Arial" w:hAnsi="Arial" w:cs="Arial"/>
          <w:color w:val="000000"/>
          <w:sz w:val="20"/>
          <w:szCs w:val="20"/>
        </w:rPr>
        <w:tab/>
        <w:t>Liver microsomal protein yield (mg/gram liver) Atio et al. 1976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L=VLC*1000</w:t>
      </w:r>
      <w:r>
        <w:rPr>
          <w:rFonts w:ascii="Arial" w:hAnsi="Arial" w:cs="Arial"/>
          <w:color w:val="000000"/>
          <w:sz w:val="20"/>
          <w:szCs w:val="20"/>
        </w:rPr>
        <w:tab/>
        <w:t>;</w:t>
      </w:r>
      <w:r>
        <w:rPr>
          <w:rFonts w:ascii="Arial" w:hAnsi="Arial" w:cs="Arial"/>
          <w:color w:val="000000"/>
          <w:sz w:val="20"/>
          <w:szCs w:val="20"/>
        </w:rPr>
        <w:tab/>
        <w:t xml:space="preserve">Liver = 26 (gram/kg BW) 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estragole, unscaled maximum rate of metabolism (nmol min-1 (mg protein)-1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Ec = 0.73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;HE = 1'-hydroxyestragole,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APc = 0.38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AP = 4-allylphenol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EEc = 0.8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EE = estragole-2',3'-oxid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Ac = 1.35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HA = 3'-hydroxyanethole</w:t>
      </w:r>
    </w:p>
    <w:p w:rsidR="00995D4B" w:rsidRDefault="00995D4B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t>VmaxLM5c = 0.18                 ;M5 = metabolites 5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estragole, scaled maximum rate of metabolism (umol hr-1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E = VMaxLHEc/1000*60*MPL*L*BW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AP = VMaxLAPc/1000*60*MPL*L*BW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EE = VMaxLEEc/1000*60*MPL*L*BW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A = VMaxLHAc/1000*60*MPL*L*BW</w:t>
      </w:r>
    </w:p>
    <w:p w:rsidR="00995D4B" w:rsidRDefault="00995D4B" w:rsidP="00995D4B">
      <w:pPr>
        <w:spacing w:after="0" w:line="240" w:lineRule="auto"/>
      </w:pPr>
      <w:r>
        <w:t>VMaxLM5 = VMaxLM5c/1000*60*MPL*L*BW</w:t>
      </w:r>
    </w:p>
    <w:p w:rsidR="00995D4B" w:rsidRDefault="00995D4B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estragole, affinity constants (umol/L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HE = 21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AP = 29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EE = 83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HA = 350</w:t>
      </w:r>
    </w:p>
    <w:p w:rsidR="00995D4B" w:rsidRDefault="00995D4B" w:rsidP="00995D4B">
      <w:pPr>
        <w:spacing w:after="0" w:line="240" w:lineRule="auto"/>
      </w:pPr>
      <w:r>
        <w:t>KmLM5 = 618</w:t>
      </w:r>
    </w:p>
    <w:p w:rsidR="00995D4B" w:rsidRDefault="00995D4B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1'-hydroxyestragole, unscaled maximum rate of metabolism (nmol min-1 (mg protein)-1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EGc = 0.3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HEG = 1'-hydroxyestragole glucuronid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OEc = 4.9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; OE= 1'-oxoestragole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VmaxLHESc = 0.007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HES = 1'-sulfooxyestragol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1'-hydroxyestragole, scaled maximum rate of metabolism (umol hr-1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EG = VmaxLHEGc/1000*60*MPL*L*BW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OE = VmaxLOEc/1000*60*S9PL*L*BW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ES = VmaxLHESc/1000*60*S9PL*L*BW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1'-hydroxyestragole, affinity constants (umol/L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HEG = 708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OE = 354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HES = 727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=======================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Run setting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=======================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olecular weigh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MWE = 148.2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Molecular weight estragol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MWHE= 164.2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Molecular weight 1'-hydroxyestragol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Given dose (mg/ kg bw) and oral dose umol/ kg bw}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GDOSE = 0.07 {mg/ kg bw}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GDOSE = given dos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ODOSE = (GDOSE*1E-3)/MWE*1E6  {umol/ kg bw}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ODOSE = given dose recalculated to umol/kg bw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DOSE=ODOSE*BW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DOSE = umol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Tim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arttime = 0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n hr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optime = 24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n hr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=======================;Dynamic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=======================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slowly perfused tissue compartmen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S = Amount estragole in slowly perfused tissue, umol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S' = QS*(CA-CVS)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S = 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S = AS/V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VS = CS/PS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--------------------------------------------------------------------------------------------------------------------------------------------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richly perfused tissue compartmen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R = Amount estragole in richly perfused tissue, umol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</w:t>
      </w: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AR' = QR*(CA-CVR) 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 Init AR = 0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 CR = AR/VR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 CVR = CR/PR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----------------------------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fat compartmen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F = Amount estragole in fat tissue, umol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F' = QF*(CA-CVF)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      Init AF = 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F = AF/VF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VF = CF/PF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----------------------------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uptake estragole from GI trac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GI = Amount estragole remaining in GI tract (umol)</w:t>
      </w:r>
    </w:p>
    <w:p w:rsidR="001A3430" w:rsidRP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 w:rsidRPr="001A3430">
        <w:rPr>
          <w:rFonts w:ascii="Arial" w:hAnsi="Arial" w:cs="Arial"/>
          <w:color w:val="000000"/>
          <w:sz w:val="20"/>
          <w:szCs w:val="20"/>
          <w:lang w:val="it-IT"/>
        </w:rPr>
        <w:t>AGI' =-Ka*AGI</w:t>
      </w:r>
    </w:p>
    <w:p w:rsidR="001A3430" w:rsidRP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 w:rsidRPr="001A3430">
        <w:rPr>
          <w:rFonts w:ascii="Arial" w:hAnsi="Arial" w:cs="Arial"/>
          <w:color w:val="000000"/>
          <w:sz w:val="20"/>
          <w:szCs w:val="20"/>
          <w:lang w:val="it-IT"/>
        </w:rPr>
        <w:t>Init AGI = DOSE</w:t>
      </w:r>
    </w:p>
    <w:p w:rsidR="001A3430" w:rsidRP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</w:p>
    <w:p w:rsidR="001A3430" w:rsidRP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 w:rsidRPr="001A3430">
        <w:rPr>
          <w:rFonts w:ascii="Arial" w:hAnsi="Arial" w:cs="Arial"/>
          <w:color w:val="000000"/>
          <w:sz w:val="20"/>
          <w:szCs w:val="20"/>
          <w:lang w:val="it-IT"/>
        </w:rPr>
        <w:t>;--------------------------------------------------------------------------------------------------------------------------------------------</w:t>
      </w:r>
    </w:p>
    <w:p w:rsidR="001A3430" w:rsidRP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 w:rsidRPr="001A3430">
        <w:rPr>
          <w:rFonts w:ascii="Arial" w:hAnsi="Arial" w:cs="Arial"/>
          <w:color w:val="000000"/>
          <w:sz w:val="20"/>
          <w:szCs w:val="20"/>
          <w:lang w:val="it-IT"/>
        </w:rPr>
        <w:t>;liver compartment</w:t>
      </w:r>
    </w:p>
    <w:p w:rsidR="001A3430" w:rsidRP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</w:p>
    <w:p w:rsidR="001A3430" w:rsidRP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 w:rsidRPr="001A3430">
        <w:rPr>
          <w:rFonts w:ascii="Arial" w:hAnsi="Arial" w:cs="Arial"/>
          <w:color w:val="000000"/>
          <w:sz w:val="20"/>
          <w:szCs w:val="20"/>
          <w:lang w:val="it-IT"/>
        </w:rPr>
        <w:t>;estragole</w:t>
      </w:r>
    </w:p>
    <w:p w:rsidR="001A3430" w:rsidRP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 w:rsidRPr="001A3430">
        <w:rPr>
          <w:rFonts w:ascii="Arial" w:hAnsi="Arial" w:cs="Arial"/>
          <w:color w:val="000000"/>
          <w:sz w:val="20"/>
          <w:szCs w:val="20"/>
          <w:lang w:val="it-IT"/>
        </w:rPr>
        <w:t>;AL = Amount Estragole in liver tissue, umol</w:t>
      </w:r>
    </w:p>
    <w:p w:rsidR="001A3430" w:rsidRP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 w:rsidRPr="001A3430">
        <w:rPr>
          <w:rFonts w:ascii="Arial" w:hAnsi="Arial" w:cs="Arial"/>
          <w:color w:val="000000"/>
          <w:sz w:val="20"/>
          <w:szCs w:val="20"/>
          <w:lang w:val="it-IT"/>
        </w:rPr>
        <w:t xml:space="preserve">       AL' =  QL*(CA -CVL)+ Ka*AGI - AMLHE' - AMLAP' - AMLEE' -AMLHA' </w:t>
      </w:r>
    </w:p>
    <w:p w:rsidR="001A3430" w:rsidRP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 w:rsidRPr="001A3430">
        <w:rPr>
          <w:rFonts w:ascii="Arial" w:hAnsi="Arial" w:cs="Arial"/>
          <w:color w:val="000000"/>
          <w:sz w:val="20"/>
          <w:szCs w:val="20"/>
          <w:lang w:val="it-IT"/>
        </w:rPr>
        <w:t xml:space="preserve">       Init AL = 0</w:t>
      </w:r>
    </w:p>
    <w:p w:rsidR="001A3430" w:rsidRP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 w:rsidRPr="001A3430">
        <w:rPr>
          <w:rFonts w:ascii="Arial" w:hAnsi="Arial" w:cs="Arial"/>
          <w:color w:val="000000"/>
          <w:sz w:val="20"/>
          <w:szCs w:val="20"/>
          <w:lang w:val="it-IT"/>
        </w:rPr>
        <w:t xml:space="preserve">       CL = AL/VL</w:t>
      </w:r>
    </w:p>
    <w:p w:rsidR="001A3430" w:rsidRP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 w:rsidRPr="001A3430">
        <w:rPr>
          <w:rFonts w:ascii="Arial" w:hAnsi="Arial" w:cs="Arial"/>
          <w:color w:val="000000"/>
          <w:sz w:val="20"/>
          <w:szCs w:val="20"/>
          <w:lang w:val="it-IT"/>
        </w:rPr>
        <w:t xml:space="preserve">       CVL = CL/PLE</w:t>
      </w:r>
    </w:p>
    <w:p w:rsidR="001A3430" w:rsidRP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 w:rsidRPr="001A3430">
        <w:rPr>
          <w:rFonts w:ascii="Arial" w:hAnsi="Arial" w:cs="Arial"/>
          <w:color w:val="000000"/>
          <w:sz w:val="20"/>
          <w:szCs w:val="20"/>
          <w:lang w:val="it-IT"/>
        </w:rPr>
        <w:t xml:space="preserve">       AUCL' = CL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1A3430">
        <w:rPr>
          <w:rFonts w:ascii="Arial" w:hAnsi="Arial" w:cs="Arial"/>
          <w:color w:val="000000"/>
          <w:sz w:val="20"/>
          <w:szCs w:val="20"/>
          <w:lang w:val="it-IT"/>
        </w:rPr>
        <w:t xml:space="preserve">       </w:t>
      </w:r>
      <w:r>
        <w:rPr>
          <w:rFonts w:ascii="Arial" w:hAnsi="Arial" w:cs="Arial"/>
          <w:color w:val="000000"/>
          <w:sz w:val="20"/>
          <w:szCs w:val="20"/>
        </w:rPr>
        <w:t>init AUCL = 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HE=Amount estragole metabolized in liver to 1'-hydroxyestragole (HE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HE' = VmaxLHE*CVL/(KmLHE + CVL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HE = 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LHE =AMLHE/VL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BWHE =AMLHE/BW*1000</w:t>
      </w:r>
      <w:r>
        <w:rPr>
          <w:rFonts w:ascii="Arial" w:hAnsi="Arial" w:cs="Arial"/>
          <w:color w:val="000000"/>
          <w:sz w:val="20"/>
          <w:szCs w:val="20"/>
        </w:rPr>
        <w:tab/>
        <w:t>;nmol/kg  bw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AP=Amount estragole metabolized in liver to 4-allylphenol (AP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AP' = VmaxLAP*CVL/(KmLAP + CVL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AP = 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LAP =AMLAP/VL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BWAP =AMLAP/BW*1000</w:t>
      </w:r>
      <w:r>
        <w:rPr>
          <w:rFonts w:ascii="Arial" w:hAnsi="Arial" w:cs="Arial"/>
          <w:color w:val="000000"/>
          <w:sz w:val="20"/>
          <w:szCs w:val="20"/>
        </w:rPr>
        <w:tab/>
        <w:t>;nmol/ kg bw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        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EE=Amount estragole metabolized in liver to estragole-2',3'-oxide (EE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EE' = VmaxLEE*CVL/(KmLEE + CVL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EE = 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LEE =AMLEE/VL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BWEE =AMLEE/BW*1000</w:t>
      </w:r>
      <w:r>
        <w:rPr>
          <w:rFonts w:ascii="Arial" w:hAnsi="Arial" w:cs="Arial"/>
          <w:color w:val="000000"/>
          <w:sz w:val="20"/>
          <w:szCs w:val="20"/>
        </w:rPr>
        <w:tab/>
        <w:t>;nmol/kg bw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;AMLHA=Amount estragole metabolized in liver to 3'-hydroxyanethole (HA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HA' = VmaxLHA*CVL/(KmLHA + CVL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HA = 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LHA =AMLHA/VL</w:t>
      </w:r>
    </w:p>
    <w:p w:rsidR="00995D4B" w:rsidRDefault="001A3430" w:rsidP="00995D4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BWHA =AMLHA/BW*1000</w:t>
      </w:r>
    </w:p>
    <w:p w:rsidR="00995D4B" w:rsidRPr="00995D4B" w:rsidRDefault="00995D4B" w:rsidP="00995D4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t xml:space="preserve"> ;AMLM5=Amount estragole metabolized in liver to M5 (M5)</w:t>
      </w:r>
    </w:p>
    <w:p w:rsidR="00995D4B" w:rsidRDefault="00995D4B" w:rsidP="00995D4B">
      <w:pPr>
        <w:spacing w:after="0" w:line="240" w:lineRule="auto"/>
      </w:pPr>
      <w:r>
        <w:t xml:space="preserve">       AMLM5' = VmaxLM5*CVL/(KmLM5 + CVL)</w:t>
      </w:r>
    </w:p>
    <w:p w:rsidR="00995D4B" w:rsidRDefault="00995D4B" w:rsidP="00995D4B">
      <w:pPr>
        <w:spacing w:after="0" w:line="240" w:lineRule="auto"/>
      </w:pPr>
      <w:r>
        <w:t xml:space="preserve">       Init AMLM5 = 0</w:t>
      </w:r>
    </w:p>
    <w:p w:rsidR="00995D4B" w:rsidRDefault="00995D4B" w:rsidP="00995D4B">
      <w:pPr>
        <w:spacing w:after="0" w:line="240" w:lineRule="auto"/>
      </w:pPr>
      <w:r>
        <w:t xml:space="preserve">       CMLM5 =AMLM5/VL   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1'-hydroxyestragol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LHE = amount 1'-hydroxyestragole in liver tissue, umol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LHE' = AMLHE' - AMLHEG' - AMLHES' - AMLOE'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</w:t>
      </w:r>
      <w:r w:rsidRPr="00995D4B">
        <w:rPr>
          <w:rFonts w:ascii="Arial" w:hAnsi="Arial" w:cs="Arial"/>
          <w:color w:val="000000"/>
          <w:sz w:val="20"/>
          <w:szCs w:val="20"/>
          <w:lang w:val="fr-FR"/>
        </w:rPr>
        <w:t>Init ALHE = 0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 CLHE = ALHE/VL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 CVLHE = CLHE/PLH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 </w:t>
      </w:r>
      <w:r>
        <w:rPr>
          <w:rFonts w:ascii="Arial" w:hAnsi="Arial" w:cs="Arial"/>
          <w:color w:val="000000"/>
          <w:sz w:val="20"/>
          <w:szCs w:val="20"/>
        </w:rPr>
        <w:t>AUCLHE' = CLH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UCLHE = 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HEG= amount 1'-hydroxyestragole metabolized in liver to 1'-hydroxyestragole glucurondie (HEG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HEG' = VmaxLHEG*CVLHE/(KmLHEG + CVLHE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HEG = 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LHEG = AMLHEG/V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nmol/g liver (umol/kg liver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BWHEG = AMLHEG/BW*1000</w:t>
      </w:r>
      <w:r>
        <w:rPr>
          <w:rFonts w:ascii="Arial" w:hAnsi="Arial" w:cs="Arial"/>
          <w:color w:val="000000"/>
          <w:sz w:val="20"/>
          <w:szCs w:val="20"/>
        </w:rPr>
        <w:tab/>
        <w:t>;nmol/kg bw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OE= amount 1'-hydroxyestragole metabolized in liver to 1'-oxoestragole (OE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OE' = VmaxLOE*CVLHE/(KmLOE + CVLHE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OE = 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LOE = AMLOE/VL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BWOE = AMLOE/BW*100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HES= amount 1'-hydroxyestragole metabolized in liver to 1'-sulfooxyestragole (HES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HES' = VmaxLHES*CVLHE/(KmLHES + CVLHE)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</w:t>
      </w:r>
      <w:r w:rsidRPr="00995D4B">
        <w:rPr>
          <w:rFonts w:ascii="Arial" w:hAnsi="Arial" w:cs="Arial"/>
          <w:color w:val="000000"/>
          <w:sz w:val="20"/>
          <w:szCs w:val="20"/>
          <w:lang w:val="fr-FR"/>
        </w:rPr>
        <w:t>init AMLHES = 0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 CLHES = AMLHES/VL</w:t>
      </w:r>
      <w:r w:rsidRPr="00995D4B">
        <w:rPr>
          <w:rFonts w:ascii="Arial" w:hAnsi="Arial" w:cs="Arial"/>
          <w:color w:val="000000"/>
          <w:sz w:val="20"/>
          <w:szCs w:val="20"/>
          <w:lang w:val="fr-FR"/>
        </w:rPr>
        <w:tab/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 </w:t>
      </w:r>
      <w:r>
        <w:rPr>
          <w:rFonts w:ascii="Arial" w:hAnsi="Arial" w:cs="Arial"/>
          <w:color w:val="000000"/>
          <w:sz w:val="20"/>
          <w:szCs w:val="20"/>
        </w:rPr>
        <w:t xml:space="preserve">CBWHES = (AMLHES/BW)*1000 </w:t>
      </w:r>
      <w:r>
        <w:rPr>
          <w:rFonts w:ascii="Arial" w:hAnsi="Arial" w:cs="Arial"/>
          <w:color w:val="000000"/>
          <w:sz w:val="20"/>
          <w:szCs w:val="20"/>
        </w:rPr>
        <w:tab/>
        <w:t>;nmol/kg bw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----------------------------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kidney compartmen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K = amount estragole in liver tissue, umol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K' = QK*(CA -CVK)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K = 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K = AK/VK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VK = CK/PK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        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----------------------------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lung compartment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Lu = amount estragole in lung tissue, umol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</w:t>
      </w: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ALu' = QC*(CV-CALu)  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 Init ALu = 0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 CLu = ALu/VLu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 CALu = CLu/PLuE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;-------------------------------------------------------------------------------------------------------------------------------------------- 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; arterial blood compartment      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>;CA = Concentration arterial blood estragole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AA' = QC*(CALu-CA);  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>Init AA = 0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>CA =  AA/VA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;--------------------------------------------------------------------------------------------------------------------------------------------; venous blood compartment     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>;CV = Concentration venous blood estragole (umol/L)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AV' = (QF*CVF + QR*CVR + QS*CVS + QL*CVL + QK*CVK - QC*CV)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Init AV = 0            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CV = AV/VV</w:t>
      </w:r>
    </w:p>
    <w:p w:rsidR="001A3430" w:rsidRPr="00995D4B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AUCV' = CV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995D4B">
        <w:rPr>
          <w:rFonts w:ascii="Arial" w:hAnsi="Arial" w:cs="Arial"/>
          <w:color w:val="000000"/>
          <w:sz w:val="20"/>
          <w:szCs w:val="20"/>
          <w:lang w:val="fr-FR"/>
        </w:rPr>
        <w:t xml:space="preserve">      </w:t>
      </w:r>
      <w:r>
        <w:rPr>
          <w:rFonts w:ascii="Arial" w:hAnsi="Arial" w:cs="Arial"/>
          <w:color w:val="000000"/>
          <w:sz w:val="20"/>
          <w:szCs w:val="20"/>
        </w:rPr>
        <w:t>init AUCV = 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=======================;Mass balance calculation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================================================================================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{Mass Balance}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 = DOS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alculated = AF + AS + AR + AL + AK+  ALu + AV+ AA + AGI + AMLEE + AMLHA+ AMLHE + AMLAP</w:t>
      </w:r>
      <w:r w:rsidR="00995D4B">
        <w:rPr>
          <w:rFonts w:ascii="Arial" w:hAnsi="Arial" w:cs="Arial"/>
          <w:color w:val="000000"/>
          <w:sz w:val="20"/>
          <w:szCs w:val="20"/>
        </w:rPr>
        <w:t xml:space="preserve"> </w:t>
      </w:r>
      <w:r w:rsidR="00995D4B" w:rsidRPr="00995D4B">
        <w:rPr>
          <w:rFonts w:ascii="Arial" w:hAnsi="Arial" w:cs="Arial"/>
          <w:color w:val="000000"/>
          <w:sz w:val="20"/>
          <w:szCs w:val="20"/>
        </w:rPr>
        <w:t>+  AMLM5</w:t>
      </w:r>
      <w:r>
        <w:rPr>
          <w:rFonts w:ascii="Arial" w:hAnsi="Arial" w:cs="Arial"/>
          <w:color w:val="000000"/>
          <w:sz w:val="20"/>
          <w:szCs w:val="20"/>
        </w:rPr>
        <w:t xml:space="preserve"> 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ERROR=((Total-Calculated)/Total+1E-30)*100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MASSBBAL=Total-Calculated + 1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=======================;Calculation with model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calations for graphs supporting hypothesi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HE = (AMLHE)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the dose metabolized to H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AP = (AMLAP)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the dose metabolized to AP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EE = (AMLEE)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the dose metabolized to E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HA = (AMLHA)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the dose metabolized to HA</w:t>
      </w:r>
    </w:p>
    <w:p w:rsidR="00995D4B" w:rsidRDefault="00995D4B" w:rsidP="00995D4B">
      <w:pPr>
        <w:spacing w:after="0" w:line="240" w:lineRule="auto"/>
      </w:pPr>
      <w:r>
        <w:t>PecM5 = (AMLM5)*100/DOS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HES = AMLHES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the dose metabolized to HE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HEG = AMLHEG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the dose metabolized to HES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OE = AMLOE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the dose metabolized O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AP = AMLAP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---------------------------- 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calations for evaluation model performanc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HEG_ex=AMLHEG*1000/BW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amount of HEG formed (nmol/kg bw) to be compared with available in vivo data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HAP_ex=(AMLAP)*1000/BW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amount of AP formed (nmol/kg bw) to be compared with available in vivo data</w:t>
      </w:r>
    </w:p>
    <w:p w:rsidR="004A0B6F" w:rsidRDefault="004A0B6F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:rsidR="004A0B6F" w:rsidRDefault="004A0B6F" w:rsidP="004A0B6F">
      <w:pPr>
        <w:pBdr>
          <w:bottom w:val="single" w:sz="12" w:space="1" w:color="auto"/>
        </w:pBdr>
        <w:spacing w:after="0" w:line="240" w:lineRule="auto"/>
        <w:rPr>
          <w:lang w:val="it-IT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 Data: 2011 based on human model of 2009 published in 2012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 Purpose: </w:t>
      </w:r>
      <w:r w:rsidRPr="002D6B17">
        <w:rPr>
          <w:rFonts w:ascii="Arial" w:hAnsi="Arial" w:cs="Arial"/>
          <w:b/>
          <w:color w:val="000000"/>
          <w:sz w:val="20"/>
          <w:szCs w:val="20"/>
        </w:rPr>
        <w:t>Safrole</w:t>
      </w:r>
      <w:r>
        <w:rPr>
          <w:rFonts w:ascii="Arial" w:hAnsi="Arial" w:cs="Arial"/>
          <w:color w:val="000000"/>
          <w:sz w:val="20"/>
          <w:szCs w:val="20"/>
        </w:rPr>
        <w:t xml:space="preserve"> PBK Final Human Mode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 Species: Human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 Compiled by: Ans Punt &amp; Martati Eryana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 Organisation: Wageningen University</w:t>
      </w:r>
    </w:p>
    <w:p w:rsidR="004A0B6F" w:rsidRPr="004A0B6F" w:rsidRDefault="004A0B6F" w:rsidP="004A0B6F">
      <w:pPr>
        <w:pBdr>
          <w:bottom w:val="single" w:sz="12" w:space="1" w:color="auto"/>
        </w:pBdr>
        <w:spacing w:after="0" w:line="240" w:lineRule="auto"/>
      </w:pPr>
    </w:p>
    <w:p w:rsidR="004A0B6F" w:rsidRPr="004A0B6F" w:rsidRDefault="004A0B6F" w:rsidP="004A0B6F">
      <w:pPr>
        <w:spacing w:after="0" w:line="240" w:lineRule="auto"/>
      </w:pPr>
    </w:p>
    <w:p w:rsidR="004A0B6F" w:rsidRPr="006D46B6" w:rsidRDefault="004A0B6F" w:rsidP="004A0B6F">
      <w:pPr>
        <w:spacing w:after="0" w:line="240" w:lineRule="auto"/>
        <w:rPr>
          <w:rFonts w:cstheme="minorHAnsi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Physiological parameter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Phisiological parameter:Krishnan and Andersen, 2001;Brown et al.,1997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Tissue Volum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BW = 60 {Kg}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; body weight 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VLc = 0.026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 liver tissu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VKc = 0.008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; fraction of kidney tissue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VFc = 0.214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fat tissu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VRc = 0.076-VLc-VKc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richly perfused tissu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VSc = 0.81-VFc-VVc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fraction slowly perfused tissue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Total fractions 0.91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VVC =0.079;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fraction of blood Quick and Shuler 1999 (13.2 mL min-1 k.o.m 0.06) Fraction of blood (see TCDD model cursus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F=VFc*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L=VLc*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K=VKc*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R=VRc*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S=VSc*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V=VVc*BW; volume  venous blood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-------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Blood flow rate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Cc = 15 {L/hr}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Info: QC=15*BW^0.74 Reference: Brown, p and Krishnan, p</w:t>
      </w:r>
      <w:r>
        <w:rPr>
          <w:rFonts w:ascii="Arial" w:hAnsi="Arial" w:cs="Arial"/>
          <w:color w:val="000000"/>
          <w:sz w:val="20"/>
          <w:szCs w:val="20"/>
        </w:rPr>
        <w:tab/>
        <w:t>r45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QLc = 0.227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blood flow to liver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QKc= 0.17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fraction of blood flow to kidney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QFc = 0.052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blood flow to fat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QRc = 0.7-QLC-QKc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; Fraction of blood flow to richly perfused tissue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QSc =  0.3-QFc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raction of blood flow to slowly perfused tissu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total of fractions = 1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C=QCc*BW**0.74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L = QLc*QC {L/hr}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K=QKc*QC {L/hr}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F = QFc*QC {L/hr}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R = QRc*QC {L/hr}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S = QSc*QC {L/hr}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Partition Coefficient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=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;Safrole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KS = 6.6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kidney/blood partition coefficient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LS = 6.6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liver/blood partition coefficient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PFS =106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fat/blood partition coefficient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RS = 6.6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richly perfused tissues/blood partition coefficient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SS = 4.2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slowly perfused tissues/blood partition coefficient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;1'-hydroxysafrol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PLHS = </w:t>
      </w:r>
      <w:r>
        <w:rPr>
          <w:rFonts w:ascii="Arial" w:hAnsi="Arial" w:cs="Arial"/>
          <w:color w:val="000000"/>
          <w:sz w:val="20"/>
          <w:szCs w:val="20"/>
        </w:rPr>
        <w:tab/>
        <w:t>1.6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liver/blood partition coefficient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Biochemical parameters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Linear uptake rate (hr-1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a = 1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---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sm liver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{Phase I}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;Scaling factor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9PL=143;</w:t>
      </w:r>
      <w:r>
        <w:rPr>
          <w:rFonts w:ascii="Arial" w:hAnsi="Arial" w:cs="Arial"/>
          <w:color w:val="000000"/>
          <w:sz w:val="20"/>
          <w:szCs w:val="20"/>
        </w:rPr>
        <w:tab/>
        <w:t xml:space="preserve">Liver S9 protein yield (mg/gram liver) Pang et al.1985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PL=32;</w:t>
      </w:r>
      <w:r>
        <w:rPr>
          <w:rFonts w:ascii="Arial" w:hAnsi="Arial" w:cs="Arial"/>
          <w:color w:val="000000"/>
          <w:sz w:val="20"/>
          <w:szCs w:val="20"/>
        </w:rPr>
        <w:tab/>
        <w:t>Liver microsomal protein yield (mg/gram liver) Barter 2007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L=VLC*1000;</w:t>
      </w:r>
      <w:r>
        <w:rPr>
          <w:rFonts w:ascii="Arial" w:hAnsi="Arial" w:cs="Arial"/>
          <w:color w:val="000000"/>
          <w:sz w:val="20"/>
          <w:szCs w:val="20"/>
        </w:rPr>
        <w:tab/>
        <w:t xml:space="preserve">Liver = 26 (gram/kg BW)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PLcyt = 80.7;</w:t>
      </w:r>
      <w:r>
        <w:rPr>
          <w:rFonts w:ascii="Arial" w:hAnsi="Arial" w:cs="Arial"/>
          <w:color w:val="000000"/>
          <w:sz w:val="20"/>
          <w:szCs w:val="20"/>
        </w:rPr>
        <w:tab/>
        <w:t>Liver cytosolic protein yield (mg/g liver) Cubit et al 2011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;metabolites of safrole, unscaled maximum rate of metabolism (nmol min-1 (mg protein)-1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DHSc =0.07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DHS=dihydroxysafrol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Sc = 0.1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;HS = 1'-hydroxysafrole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VmaxLHISc = 0.11 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 ;HIS = 3'hydroxysafrole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CHAVc = 0.8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CHAV= Dihydroxychavic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;metabolites of safrole, scaled maximum rate of metabolism (umol hr-1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DHS = VMaxLDHSc/1000*60*MPL*L*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S = VMaxLHSc/1000*60*MPL*L*BW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IS = VMaxLHISc/1000*60*MPL*L*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CHAV = VMaxLCHAVc/1000*60*MPL*L*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;metabolites of safrole, affinity constants (umol/L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DHS =41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HS = 35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HIS = 255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CHAV = 172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{Phase II}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;metabolites of 1'-hydroxysafrole, unscaled maximum rate of metabolism (nmol min-1 (mg protein)-1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SGc = 0.1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HSG = 1'-hydroxysafrole glucuronid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VmaxLHSSc = </w:t>
      </w:r>
      <w:r>
        <w:rPr>
          <w:rFonts w:ascii="Arial" w:hAnsi="Arial" w:cs="Arial"/>
          <w:color w:val="000000"/>
          <w:sz w:val="20"/>
          <w:szCs w:val="20"/>
        </w:rPr>
        <w:tab/>
        <w:t>0.017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HSS = 1'-sulfooxysafrol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SOc = 7.5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; HSO = 1 oxo safrole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VmaxLHSOcytc =3.3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HSOcyt= 1oxosafrole by cytosolic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;metabolites of 1'-hydroxysafrole, scaled maximum rate of metabolism (umol hr-1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SG = VmaxLHSGc/1000*60*S9PL*L*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SS = VmaxLHSSc/1000*60*S9PL*L*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SO  = VmaxLHSOc/1000*60*MPL*L*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VmaxLHSOcyt = VmaxLHSOcytc/1000*60*MPLcyt*L*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;metabolites of 1'-hydroxysafrole, affinity constants (umol/L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HSG = 1322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HSS = 3828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HSO = 549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KmLHSOcyt = 1802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--------------------------------------------------------------------------------------------------------------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Metabolism kidney ==&gt; metabolite 3ÓH safrole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Scaling factor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MPK = 7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;Kidney microsomal protein yoeld (mg/gram kidney)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=VKC*1000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kidney = 7 (gram/kg BW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safrole,unscaled maximum rate of metabolism (nmol min-1(mg protein)-1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KHISc = 0.03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;HIS = hydroxyisossafrole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safrole, scaled maximum rate of metabolism (umol hr-1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KHIS=VMaxKHISc/1000*60*MPK*K*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 of safrole, affinity constant (umol/L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KHIS = 1054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Run setting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olecular weight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MWS = 162.19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Molecular weight safrole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MWHS=178.18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Molecular weight 1'-hydroxysafrol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Given dose (mg/ kg bw) and oral dose umol/ kg bw} SCF (2002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GDOSE =0.005 ;(mg/ kg bw}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GDOSE = given dos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ODOSE = GDOSE*1E-3/MWS*1E6  {umol/ kg bw}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ODOSE = given dose recalculated to umol/kg 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DOSE=ODOSE*BW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DOSE = um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Tim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arttime = 0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n hr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optime = 120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n hr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slowly perfused tissue compartment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S = Amount safrole in slowly perfused tissue, um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S' = QS*(CA-CVS)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S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S = AS/V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VS = CS/PS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-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richly perfused tissue compartment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R = Amount safrole in richly perfused tissue, um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 w:rsidRPr="00DF079C">
        <w:rPr>
          <w:rFonts w:ascii="Arial" w:hAnsi="Arial" w:cs="Arial"/>
          <w:color w:val="000000"/>
          <w:sz w:val="20"/>
          <w:szCs w:val="20"/>
        </w:rPr>
        <w:t xml:space="preserve">       </w:t>
      </w:r>
      <w:r>
        <w:rPr>
          <w:rFonts w:ascii="Arial" w:hAnsi="Arial" w:cs="Arial"/>
          <w:color w:val="000000"/>
          <w:sz w:val="20"/>
          <w:szCs w:val="20"/>
          <w:lang w:val="fr-FR"/>
        </w:rPr>
        <w:t xml:space="preserve">AR' = QR*(CA-CVR)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  <w:lang w:val="fr-FR"/>
        </w:rPr>
        <w:t xml:space="preserve">       Init AR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  <w:lang w:val="fr-FR"/>
        </w:rPr>
        <w:t xml:space="preserve">       CR = AR/VR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  <w:lang w:val="fr-FR"/>
        </w:rPr>
        <w:t xml:space="preserve">       CVR = CR/PR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fat compartment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F = Amount safrole in fat tissue, um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F' = QF*(CA-CVF)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F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F = AF/VF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VF = CF/PF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uptake safrole from GI tract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GI = Amount safrole remaining in GI tract (umol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>
        <w:rPr>
          <w:rFonts w:ascii="Arial" w:hAnsi="Arial" w:cs="Arial"/>
          <w:color w:val="000000"/>
          <w:sz w:val="20"/>
          <w:szCs w:val="20"/>
          <w:lang w:val="it-IT"/>
        </w:rPr>
        <w:t>AGI' = -Ka*AGI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>
        <w:rPr>
          <w:rFonts w:ascii="Arial" w:hAnsi="Arial" w:cs="Arial"/>
          <w:color w:val="000000"/>
          <w:sz w:val="20"/>
          <w:szCs w:val="20"/>
          <w:lang w:val="it-IT"/>
        </w:rPr>
        <w:t>Init AGI = DOS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liver compartment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Safrol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L = Amount Safrole in liver tissue, um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L' =  QL*(CA -CVL)+ Ka*AGI - AMLDHS'  - AMLHS' -AMLHIS' -AMLCHAV'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</w:t>
      </w:r>
      <w:r>
        <w:rPr>
          <w:rFonts w:ascii="Arial" w:hAnsi="Arial" w:cs="Arial"/>
          <w:color w:val="000000"/>
          <w:sz w:val="20"/>
          <w:szCs w:val="20"/>
          <w:lang w:val="it-IT"/>
        </w:rPr>
        <w:t>Init AL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>
        <w:rPr>
          <w:rFonts w:ascii="Arial" w:hAnsi="Arial" w:cs="Arial"/>
          <w:color w:val="000000"/>
          <w:sz w:val="20"/>
          <w:szCs w:val="20"/>
          <w:lang w:val="it-IT"/>
        </w:rPr>
        <w:t xml:space="preserve">       CL = AL/V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  <w:r>
        <w:rPr>
          <w:rFonts w:ascii="Arial" w:hAnsi="Arial" w:cs="Arial"/>
          <w:color w:val="000000"/>
          <w:sz w:val="20"/>
          <w:szCs w:val="20"/>
          <w:lang w:val="it-IT"/>
        </w:rPr>
        <w:t xml:space="preserve">       CVL = CL/PL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t-IT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DHS = Amount safrole metabolized in liver to dihydroxysafrole (DHS),um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AMLDHS' = VmaxLDHS*CVL/(KmLDHS + CVL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nit AMLDHS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LDHS= AMLDHS/V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HS = Amount safrole metabolized in liver to 1'-hydroxysafrole (HS),um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HS' = VmaxLHS*CVL/(KmLHS + CVL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HS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FHS=AMLHS/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LHS2 = AMLHS/V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HIS = Amount safrole metabolized in liver to 3 Hidroxysafrole (HIS),um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  AMLHIS' =VmaxLHIS*CVL/(KmLHIS+CVL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  init AMLHIS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LHIS = AMLHIS/VL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 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CHAV = Amonut safrole metabolized in liver to Dyhidroxychavicol (CHAV),um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AMLCHAV'=VmaxLCHAV*CVL/(KmLCHAV+CVL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nit AMLCHAV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LCHAV = AMLCHAV/V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1'-hydroxysafrole sub mode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LHS = amount 1'-hydroxysafrole in liver tissue, um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LHS' = AMLHS'- AMLHSG' -AMLHSO' ;  - AMLHSS'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LHS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LHS = ALHS/V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VLHS = CLHS/PLH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HSG= amount 1'-hydroxysafrole metabolized in liver to 1'-hydroxysafrole glucurondie (HG),um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HSG' = VmaxLHSG*CVLHS/(KmLHSG + CVLHS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HSG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LHSG=AMLHSG/V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HSG = AMLHSG/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HSS= amount 1'-hydroxysafrole  metabolized in liver to safrole 1'sulfate (HSS),um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MLHSS' = VMaxLHSS*CVLHS/(CVLHS+KmLHSS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nit AMLHSS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LHESS=AMLHSS/V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HSS=AMLHSS/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HSO= amount of 1'-hydroxysafrole metabolized in liver to oxo safrole (HSO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AMLHSO'=VmaxLHSO*CVLHS/(KmLHSO + CVLHS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nit AMLHSO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     CLHSO=AMLHSO/V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HSO=AMLHSO/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HSOcyt=amount of 1-oh safrole metabolized by cytosolic to oxo safrole (HSO2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;AMLHSOcyt' = VmaxLHSOcyt*CVLHS/(KmLHSOcyt + CVLHS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;init AMLHSOcyt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;CLHSOcyt=AMLHSOcyt/V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FHSOtot=(AMLHSO+AMLHSOcyt)/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 ;kidney compartment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K =amount safrole in KIDNEY tissue,umo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K'=QK*(CA-CVK)-AMKHIS'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nit AK=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K=AK/VK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VK=CK/PK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AMKHIS=amount safrole metabolized in kidney to 3ÓH safrole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AMKHIS'=VmaxKHIS*CVK/(KmKHIS+CVK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nit AMKHIS=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--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 venous blood compartment    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CV = Concentration venous blood safrole (umol/L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AV' = (QF*CVF + QR*CVR + QS*CVS + QL*CVL +QK*CVK)- QC*CV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</w:t>
      </w:r>
      <w:r>
        <w:rPr>
          <w:rFonts w:ascii="Arial" w:hAnsi="Arial" w:cs="Arial"/>
          <w:color w:val="000000"/>
          <w:sz w:val="20"/>
          <w:szCs w:val="20"/>
          <w:lang w:val="fr-FR"/>
        </w:rPr>
        <w:t xml:space="preserve">Init AV = 0           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  <w:lang w:val="fr-FR"/>
        </w:rPr>
        <w:t xml:space="preserve">      CV = AV/VV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  <w:lang w:val="fr-FR"/>
        </w:rPr>
        <w:t>CV2  = (CV*162)/100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  <w:lang w:val="fr-FR"/>
        </w:rPr>
        <w:t xml:space="preserve">;CVplasma=concentration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CA= concentration safrole arterial blood (umol/L)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A=CV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ass balance calculation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=====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{Mass Balance}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 = DOS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Calculated = AF + AS + AR + AL + AK+  AV+ AGI + AMLDHS + AMLHS+ AMLHIS + AMLCHAV + AMKHIS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ERROR=((Total-Calculated)/Total+1E-30)*10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MASSBBAL=Total-Calculated + 1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=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Calculation with mode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============================================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calc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LDHS=AMLDHS*100/DOSE</w:t>
      </w:r>
      <w:r>
        <w:rPr>
          <w:rFonts w:ascii="Arial" w:hAnsi="Arial" w:cs="Arial"/>
          <w:color w:val="000000"/>
          <w:sz w:val="20"/>
          <w:szCs w:val="20"/>
        </w:rPr>
        <w:tab/>
        <w:t xml:space="preserve">;Perc of safrole metabolized to DHS in liver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LHS=AMLHS *100/DOSE</w:t>
      </w:r>
      <w:r>
        <w:rPr>
          <w:rFonts w:ascii="Arial" w:hAnsi="Arial" w:cs="Arial"/>
          <w:color w:val="000000"/>
          <w:sz w:val="20"/>
          <w:szCs w:val="20"/>
        </w:rPr>
        <w:tab/>
        <w:t xml:space="preserve">;Perc of safrole metabolized to  1oh safrole in liver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LHIS=AMLHIS *100/DOSE</w:t>
      </w:r>
      <w:r>
        <w:rPr>
          <w:rFonts w:ascii="Arial" w:hAnsi="Arial" w:cs="Arial"/>
          <w:color w:val="000000"/>
          <w:sz w:val="20"/>
          <w:szCs w:val="20"/>
        </w:rPr>
        <w:tab/>
        <w:t xml:space="preserve">;Perc of safrole metabolized to 3Oh safrole  in liver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PercLCHAV=AMLCHAV *100/DOSE;Perc of safrole metabolized to Chavicol  in liver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KHIS=AMKHIS*100/DOSE</w:t>
      </w:r>
      <w:r>
        <w:rPr>
          <w:rFonts w:ascii="Arial" w:hAnsi="Arial" w:cs="Arial"/>
          <w:color w:val="000000"/>
          <w:sz w:val="20"/>
          <w:szCs w:val="20"/>
        </w:rPr>
        <w:tab/>
        <w:t xml:space="preserve">;percentage of safrole metabolized to HIS in kidney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ca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Liver=(AMLDHS+AMLHS+AMLHIS+AMLCHAV)*100/DOSE</w:t>
      </w:r>
      <w:r>
        <w:rPr>
          <w:rFonts w:ascii="Arial" w:hAnsi="Arial" w:cs="Arial"/>
          <w:color w:val="000000"/>
          <w:sz w:val="20"/>
          <w:szCs w:val="20"/>
        </w:rPr>
        <w:tab/>
        <w:t>; perc safrole metabolism in the liver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Kid=(AMKHIS)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 safrole metabolism in the kidney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calculations for graphs supporting hypothesi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DHS=(AMLDHS)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the dose metabolized to DH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HS = (AMLHS)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the dose metabolized to H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HIS = (AMLHIS+AMKHIS)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the dose metabolized to HI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CHAV = (AMLCHAV)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the dose metabolized to CHAV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HSO = (AMLHSO)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the dose metabolized to SO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HSS = (AMLHSS)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the dose metabolized to HS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HSG = AMLHSG*100/DOSE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percentage of dose metabolized to HSG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Totalmetabolites = PercDHS + PercHS + PercHIS + PercCHAV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 calculation 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DHSgram=AMLDHS*162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formHSS=AMLHSS/BW </w:t>
      </w:r>
      <w:r>
        <w:rPr>
          <w:rFonts w:ascii="Arial" w:hAnsi="Arial" w:cs="Arial"/>
          <w:color w:val="000000"/>
          <w:sz w:val="20"/>
          <w:szCs w:val="20"/>
        </w:rPr>
        <w:tab/>
        <w:t>;umol/kg bw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-------------------------------------------------------------------------------------------------------------- 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calculations for evaluation model performance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HSG_ex=AMLHSG*1000/BW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amount of HSG formed (nmol/kg bw) to be compared with available in vivo data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  <w:lang w:val="fr-FR"/>
        </w:rPr>
        <w:t>AUCCL' = CL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  <w:lang w:val="fr-FR"/>
        </w:rPr>
        <w:t>init  AUCCL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  <w:lang w:val="fr-FR"/>
        </w:rPr>
        <w:t>AUCCLHS' = CLHS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  <w:lang w:val="fr-FR"/>
        </w:rPr>
        <w:t>init AUCCLHS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  <w:lang w:val="fr-FR"/>
        </w:rPr>
        <w:t>AUCCA' = CA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ascii="Arial" w:hAnsi="Arial" w:cs="Arial"/>
          <w:color w:val="000000"/>
          <w:sz w:val="20"/>
          <w:szCs w:val="20"/>
          <w:lang w:val="fr-FR"/>
        </w:rPr>
        <w:t>init AUCCA = 0</w:t>
      </w: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fr-FR"/>
        </w:rPr>
      </w:pPr>
    </w:p>
    <w:p w:rsidR="004A0B6F" w:rsidRDefault="004A0B6F" w:rsidP="004A0B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UCCV' = CV</w:t>
      </w:r>
    </w:p>
    <w:p w:rsidR="004A0B6F" w:rsidRDefault="004A0B6F" w:rsidP="004A0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nit AUCCV = 0</w:t>
      </w:r>
    </w:p>
    <w:p w:rsidR="004A0B6F" w:rsidRDefault="004A0B6F" w:rsidP="004A0B6F">
      <w:pPr>
        <w:rPr>
          <w:rFonts w:eastAsia="Calibri" w:cstheme="minorHAnsi"/>
          <w:lang w:val="it-IT"/>
        </w:rPr>
      </w:pPr>
      <w:r w:rsidRPr="004F5B65">
        <w:rPr>
          <w:rFonts w:eastAsia="Calibri" w:cstheme="minorHAnsi"/>
          <w:lang w:val="it-IT"/>
        </w:rPr>
        <w:br w:type="page"/>
      </w:r>
    </w:p>
    <w:p w:rsidR="00D071BE" w:rsidRDefault="00D071BE" w:rsidP="00D071BE">
      <w:pPr>
        <w:pBdr>
          <w:bottom w:val="single" w:sz="12" w:space="1" w:color="auto"/>
        </w:pBdr>
        <w:spacing w:after="0" w:line="240" w:lineRule="auto"/>
        <w:rPr>
          <w:lang w:val="it-IT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 Data: 2021 based on human model of Punt et al., 2009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 Purpose: </w:t>
      </w:r>
      <w:r>
        <w:rPr>
          <w:rFonts w:ascii="Arial" w:hAnsi="Arial" w:cs="Arial"/>
          <w:b/>
          <w:color w:val="000000"/>
          <w:sz w:val="20"/>
          <w:szCs w:val="20"/>
        </w:rPr>
        <w:t>Methylugenol</w:t>
      </w:r>
      <w:r>
        <w:rPr>
          <w:rFonts w:ascii="Arial" w:hAnsi="Arial" w:cs="Arial"/>
          <w:color w:val="000000"/>
          <w:sz w:val="20"/>
          <w:szCs w:val="20"/>
        </w:rPr>
        <w:t xml:space="preserve"> PBK Final Human Mode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 Species: Human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 Compiled by: Alicia Paini based on the paper by </w:t>
      </w:r>
      <w:r w:rsidRPr="00D071BE">
        <w:rPr>
          <w:rFonts w:ascii="Arial" w:hAnsi="Arial" w:cs="Arial"/>
          <w:color w:val="000000"/>
          <w:sz w:val="20"/>
          <w:szCs w:val="20"/>
        </w:rPr>
        <w:t>Al-Subeihi</w:t>
      </w:r>
      <w:r>
        <w:rPr>
          <w:rFonts w:ascii="Arial" w:hAnsi="Arial" w:cs="Arial"/>
          <w:color w:val="000000"/>
          <w:sz w:val="20"/>
          <w:szCs w:val="20"/>
        </w:rPr>
        <w:t xml:space="preserve"> et al., 2012</w:t>
      </w:r>
    </w:p>
    <w:p w:rsidR="00D071BE" w:rsidRPr="004A0B6F" w:rsidRDefault="00D071BE" w:rsidP="00D071BE">
      <w:pPr>
        <w:pBdr>
          <w:bottom w:val="single" w:sz="12" w:space="1" w:color="auto"/>
        </w:pBdr>
        <w:spacing w:after="0" w:line="240" w:lineRule="auto"/>
      </w:pPr>
    </w:p>
    <w:p w:rsidR="00D071BE" w:rsidRPr="004A0B6F" w:rsidRDefault="00D071BE" w:rsidP="00D071BE">
      <w:pPr>
        <w:spacing w:after="0" w:line="240" w:lineRule="auto"/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Physiological parameters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Tissue volumes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BW = 60 {Kg}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Lc = 0.026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Fc = 0.214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Ac = 0.02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Vc = 0.059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Rc = 0.076-VLc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Sc = 0.81-VFc-VAc-VVc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L = VLc*BW {L or Kg}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VF = VFc*BW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R = VRc*BW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VS = VSc*BW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A = VAc*BW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V = VVc*BW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Blood flow rates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C = 15*BW**0.74 {L/hr}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Lc = 0.227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Fc = 0.052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Rc = 0.70-QLC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Sc = 0.30-QFC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L = QLc*QC {L/hr}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QF = QFc*QC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QR = QRc*QC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QS = QSc*QC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Partition Coefficients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methyleugenol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LE = 6.2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FE = 103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RE = 6.2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SE = 3.9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1'-hydroxymethyleugeno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LHE = 1.4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Biochemical parameters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==========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Linear uptake rate (hr-1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a = 1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sm liver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Scaling factors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9PL=143;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PL=32;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L=VLC*1000;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methyleugenol, unscaled maximum rate of metabolism (nmol min-1 (mg protein)-1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Ec = 1.38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APc = 0.15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EEc = 0.66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Ac = 0.21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VmaxLM5c = 0.39              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M6c = 0.1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 methyleugenol, scaled maximum rate of metabolism (umol hr-1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E = VMaxLHEc/1000*60*MPL*L*BW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AP = VMaxLAPc/1000*60*MPL*L*BW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EE = VMaxLEEc/1000*60*MPL*L*BW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A = VMaxLHAc/1000*60*MPL*L*BW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M5 = VMaxLM5c/1000*60*MPL*L*BW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M6= VMaxLM6c/1000*60*MPL*L*BW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methyleugenol, affinity constants (umol/L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HE = 404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AP = 13.6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EE = 23.7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HA = 1097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M5 =161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M6 = 415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1'-hydroxy methyleugenol, unscaled maximum rate of metabolism (nmol min-1 (mg protein)-1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EGc = 0.66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OEc = 2.1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ESc = 0.0009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1'-hydroxy methyleugenol, scaled maximum rate of metabolism (umol hr-1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EG = VmaxLHEGc/1000*60*MPL*L*BW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OE = VmaxLOEc/1000*60*S9PL*L*BW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MaxLHES = VmaxLHESc/1000*60*S9PL*L*BW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etabolites of 1'-hydroxy methyleugenol, affinity constants (umol/L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HEG = 2393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OE = 1744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KmLHES = 139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Run settings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olecular weight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MWS = 178.2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Molecular weight Methyleugenol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MWHS=194.2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Molecular weight 1'-hydroxymethyleugeno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Given dose (mg/ kg bw) and oral dose umol/ kg bw} SCF (2002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GDOSE =0.07 ;(mg/ kg bw}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GDOSE = given dos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ODOSE = GDOSE*1E-3/MWS*1E6  {umol/ kg bw}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ODOSE = given dose recalculated to umol/kg bw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DOSE=ODOSE*BW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; DOSE = umo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Tim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arttime = 0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n hrs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optime = 24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n hrs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;Stoptime = 120;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n hrs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Dynamics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=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slowly perfused tissue compartment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S = Amount methyleugenol in slowly perfused tissue, umo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S' = QS*(CA-CVS)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S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S = AS/VS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VS = CS/PS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------------------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richly perfused tissue compartment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R = Amount methyleugenol in richly perfused tissue, umo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R' = QR*(CA-CVR)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R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R = AR/VR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VR = CR/PR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fat compartment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F = Amount methyleugenol in fat tissue, umo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F' = QF*(CA-CVF)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F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F = AF/VF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VF = CF/PF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uptake methyleugenol from GI tract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GI = Amount methyleugenol remaining in GI tract (umol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GI' =-Ka*AGI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nit AGI = DOS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-------------------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liver compartment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 methyleugeno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L = Amount methyleugenol in liver tissue, umo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L' =  QL*(CA -CVL)+ Ka*AGI - AMLHE' - AMLAP' - AMLEE' -AMLHA'-AMLM5'- AMLM6'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L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L = AL/V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VL = CL/PL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UCL' = C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UCL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HE=Amount methyleugenol metabolized in liver to 1'-hydroxy methyleugenol (HE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HE' = VmaxLHE*CVL/(KmLHE + CVL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HE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LHE =AMLHE/V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AP=Amount methyleugenol metabolized in liver to 4-allylphenol (AP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AP' = VmaxLAP*CVL/(KmLAP + CVL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AP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LAP =AMLAP/V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       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EE=Amount methyleugenol metabolized in liver to methyleugenol -2',3'-oxide (EE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EE' = VmaxLEE*CVL/(KmLEE + CVL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EE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LEE =AMLEE/V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;AMLHA=Amount methyleugenol metabolized in liver to 3'-hydroxyanethole (HA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HA' = VmaxLHA*CVL/(KmLHA + CVL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HA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LHA =AMLHA/VL 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;AMLM5=Amount methyleugenol metabolized in liver to M5 (M5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M5' = VmaxLM5*CVL/(KmLM5 + CVL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M5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LM5 =AMLM5/VL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M6=Amount methyleugenol metabolized in liver to M6 (M6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M6' = VmaxLM6*CVL/(KmLM6 + CVL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M6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MLM6 =AMLM6/VL  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1'-hydroxyestragol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LHE = amount 1'-hydroxy methyleugenol in liver tissue, umo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LHE' = AMLHE' - AMLHEG' - AMLHES' - AMLOE'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LHE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LHE = ALHE/V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VLHE = CLHE/PLH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HEG= amount 1'-hydroxy methyleugenol metabolized in liver to 1'-hydroxy methyleugenol glucurondie (HEG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HEG' = VmaxLHEG*CVLHE/(KmLHEG + CVLHE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HEG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LHEG = AMLHEG/V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OE= amount 1'-hydroxy methyleugenol metabolized in liver to 1'-oxo methyleugenol (OE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OE' = VmaxLOE*CVLHE/(KmLOE + CVLHE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OE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LOE = AMLOE/V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 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AMLHES= amount 1'-hydroxy methyleugenol  metabolized in liver to 1'-sulfooxy methyleugenol (HES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AMLHES' = VmaxLHES*CVLHE/(KmLHES + CVLHE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Init AMLHES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CLHES = AMLHES/V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------------------------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 arterial blood compartment    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CA = Concentration arterial blood methyleugeno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A=CV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----; venous blood compartment   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CV = Concentration venous blood methyleugenol (umol/L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AV' = (QF*CVF + QR*CVR + QS*CVS + QL*CVL - QC*CV)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Init AV = 0           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CV = AV/VV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AUCV' = CV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Init AUCV = 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Mass balance calculations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=====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{Mass Balance}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 = DOS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alculated = AF + AS + AR + AL + AV+ AGI + AMLEE + AMLHA+ AMLHE + AMLAP+AMLM5+  AMLM6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ERROR=((Total-Calculated)/Total+1E-30)*100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MASSBBAL=Total-Calculated + 1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==========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;Calculation with model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========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;calculations as percentage of the dose metabolized 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HE = (AMLHE)*100/DOS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AP = (AMLAP)*100/DOS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EE = (AMLEE)*100/DOS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HA = (AMLHA)*100/DOS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cM5 = (AMLM5)*100/DOS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cM6 = (AMLM6)*100/DOS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HES = (AMLHES)*100/DOS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HEG = (AMLHEG)*100/DOSE</w:t>
      </w:r>
    </w:p>
    <w:p w:rsidR="00D071BE" w:rsidRDefault="00D071BE" w:rsidP="00D071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ercOE = (AMLOE)*100/DOSE</w:t>
      </w:r>
    </w:p>
    <w:p w:rsidR="001A3430" w:rsidRDefault="001A3430" w:rsidP="001A343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B03535" w:rsidRPr="001A3430" w:rsidRDefault="00B03535" w:rsidP="001A3430"/>
    <w:sectPr w:rsidR="00B03535" w:rsidRPr="001A3430" w:rsidSect="007B70B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430"/>
    <w:rsid w:val="000142A2"/>
    <w:rsid w:val="0003156C"/>
    <w:rsid w:val="00032C3C"/>
    <w:rsid w:val="00034185"/>
    <w:rsid w:val="000469A8"/>
    <w:rsid w:val="00051477"/>
    <w:rsid w:val="0005196F"/>
    <w:rsid w:val="00054AB2"/>
    <w:rsid w:val="00057A44"/>
    <w:rsid w:val="00066F37"/>
    <w:rsid w:val="00072364"/>
    <w:rsid w:val="00081CCA"/>
    <w:rsid w:val="0009057B"/>
    <w:rsid w:val="00091AF9"/>
    <w:rsid w:val="00093D97"/>
    <w:rsid w:val="000A14F5"/>
    <w:rsid w:val="000A3122"/>
    <w:rsid w:val="000C1E1B"/>
    <w:rsid w:val="000C52AA"/>
    <w:rsid w:val="000D4A0D"/>
    <w:rsid w:val="000D7DE5"/>
    <w:rsid w:val="000E1A5C"/>
    <w:rsid w:val="000F48C8"/>
    <w:rsid w:val="000F6115"/>
    <w:rsid w:val="0011348F"/>
    <w:rsid w:val="0012028E"/>
    <w:rsid w:val="001378B7"/>
    <w:rsid w:val="00144137"/>
    <w:rsid w:val="0014654D"/>
    <w:rsid w:val="00151858"/>
    <w:rsid w:val="00165E4F"/>
    <w:rsid w:val="00172A0E"/>
    <w:rsid w:val="001A3430"/>
    <w:rsid w:val="001B078E"/>
    <w:rsid w:val="001C0118"/>
    <w:rsid w:val="001C048F"/>
    <w:rsid w:val="001C37C4"/>
    <w:rsid w:val="001F42B8"/>
    <w:rsid w:val="00206FB6"/>
    <w:rsid w:val="002116AE"/>
    <w:rsid w:val="0021581C"/>
    <w:rsid w:val="00223C73"/>
    <w:rsid w:val="00257E98"/>
    <w:rsid w:val="00260536"/>
    <w:rsid w:val="002617F1"/>
    <w:rsid w:val="002731EE"/>
    <w:rsid w:val="0029051F"/>
    <w:rsid w:val="00290606"/>
    <w:rsid w:val="0029693F"/>
    <w:rsid w:val="00297332"/>
    <w:rsid w:val="002A3BA5"/>
    <w:rsid w:val="002B00F8"/>
    <w:rsid w:val="002D6B17"/>
    <w:rsid w:val="002E4093"/>
    <w:rsid w:val="002F0108"/>
    <w:rsid w:val="002F3B74"/>
    <w:rsid w:val="00333B91"/>
    <w:rsid w:val="003370DA"/>
    <w:rsid w:val="0034205D"/>
    <w:rsid w:val="00346498"/>
    <w:rsid w:val="003A504E"/>
    <w:rsid w:val="003C015F"/>
    <w:rsid w:val="003C3D0E"/>
    <w:rsid w:val="003D2C1C"/>
    <w:rsid w:val="003E265E"/>
    <w:rsid w:val="003E3A2A"/>
    <w:rsid w:val="003E59C4"/>
    <w:rsid w:val="003F7ED6"/>
    <w:rsid w:val="00400AC2"/>
    <w:rsid w:val="004144C6"/>
    <w:rsid w:val="0041628F"/>
    <w:rsid w:val="004350E1"/>
    <w:rsid w:val="00435A67"/>
    <w:rsid w:val="00443CC0"/>
    <w:rsid w:val="004545CA"/>
    <w:rsid w:val="0045519B"/>
    <w:rsid w:val="00462F98"/>
    <w:rsid w:val="00463D38"/>
    <w:rsid w:val="00463FE7"/>
    <w:rsid w:val="004920D7"/>
    <w:rsid w:val="004974DF"/>
    <w:rsid w:val="004A0B6F"/>
    <w:rsid w:val="004D09C4"/>
    <w:rsid w:val="004F42B4"/>
    <w:rsid w:val="0051436C"/>
    <w:rsid w:val="00516184"/>
    <w:rsid w:val="0052608B"/>
    <w:rsid w:val="00550C6A"/>
    <w:rsid w:val="00552C3D"/>
    <w:rsid w:val="00554E82"/>
    <w:rsid w:val="005571AD"/>
    <w:rsid w:val="00563F72"/>
    <w:rsid w:val="00573F61"/>
    <w:rsid w:val="005850E5"/>
    <w:rsid w:val="00595D42"/>
    <w:rsid w:val="005C063D"/>
    <w:rsid w:val="005D671D"/>
    <w:rsid w:val="005D78BD"/>
    <w:rsid w:val="005F4FD5"/>
    <w:rsid w:val="00602015"/>
    <w:rsid w:val="006168CB"/>
    <w:rsid w:val="00617D29"/>
    <w:rsid w:val="006374DF"/>
    <w:rsid w:val="00640EFF"/>
    <w:rsid w:val="00646CD4"/>
    <w:rsid w:val="0067092F"/>
    <w:rsid w:val="00682E8D"/>
    <w:rsid w:val="006A026E"/>
    <w:rsid w:val="006B4C23"/>
    <w:rsid w:val="006D6AF0"/>
    <w:rsid w:val="006E5322"/>
    <w:rsid w:val="006F572A"/>
    <w:rsid w:val="00700539"/>
    <w:rsid w:val="0071528E"/>
    <w:rsid w:val="00724875"/>
    <w:rsid w:val="0073230D"/>
    <w:rsid w:val="00752B59"/>
    <w:rsid w:val="0075366F"/>
    <w:rsid w:val="00762896"/>
    <w:rsid w:val="00774E94"/>
    <w:rsid w:val="00776FC6"/>
    <w:rsid w:val="00783765"/>
    <w:rsid w:val="0078694F"/>
    <w:rsid w:val="007874F3"/>
    <w:rsid w:val="007903E6"/>
    <w:rsid w:val="007A5F12"/>
    <w:rsid w:val="007B5767"/>
    <w:rsid w:val="007C56DC"/>
    <w:rsid w:val="007D75C9"/>
    <w:rsid w:val="007F74EA"/>
    <w:rsid w:val="008246C2"/>
    <w:rsid w:val="00827483"/>
    <w:rsid w:val="00834D16"/>
    <w:rsid w:val="008357F8"/>
    <w:rsid w:val="0085727D"/>
    <w:rsid w:val="00882149"/>
    <w:rsid w:val="00883A73"/>
    <w:rsid w:val="0088692D"/>
    <w:rsid w:val="008A1575"/>
    <w:rsid w:val="008C0F24"/>
    <w:rsid w:val="008C3D22"/>
    <w:rsid w:val="009343C6"/>
    <w:rsid w:val="00952290"/>
    <w:rsid w:val="009564F9"/>
    <w:rsid w:val="00961166"/>
    <w:rsid w:val="00963B43"/>
    <w:rsid w:val="009717E0"/>
    <w:rsid w:val="00976AD3"/>
    <w:rsid w:val="00995D4B"/>
    <w:rsid w:val="00996597"/>
    <w:rsid w:val="009A691A"/>
    <w:rsid w:val="009B2887"/>
    <w:rsid w:val="009B3C36"/>
    <w:rsid w:val="009E5851"/>
    <w:rsid w:val="00A13A1C"/>
    <w:rsid w:val="00A1588C"/>
    <w:rsid w:val="00A228C4"/>
    <w:rsid w:val="00A305CC"/>
    <w:rsid w:val="00A32179"/>
    <w:rsid w:val="00A3668C"/>
    <w:rsid w:val="00A43F53"/>
    <w:rsid w:val="00A442F4"/>
    <w:rsid w:val="00A50267"/>
    <w:rsid w:val="00A51491"/>
    <w:rsid w:val="00A573E5"/>
    <w:rsid w:val="00A606ED"/>
    <w:rsid w:val="00A65158"/>
    <w:rsid w:val="00A81268"/>
    <w:rsid w:val="00A91753"/>
    <w:rsid w:val="00AB093E"/>
    <w:rsid w:val="00AB3CDE"/>
    <w:rsid w:val="00AD4DCF"/>
    <w:rsid w:val="00B03535"/>
    <w:rsid w:val="00B10311"/>
    <w:rsid w:val="00B11AC1"/>
    <w:rsid w:val="00B130A5"/>
    <w:rsid w:val="00B2340E"/>
    <w:rsid w:val="00B45631"/>
    <w:rsid w:val="00B538BC"/>
    <w:rsid w:val="00B53A89"/>
    <w:rsid w:val="00B64EAA"/>
    <w:rsid w:val="00B70E33"/>
    <w:rsid w:val="00B9728D"/>
    <w:rsid w:val="00B9759E"/>
    <w:rsid w:val="00BA44FA"/>
    <w:rsid w:val="00BA72F7"/>
    <w:rsid w:val="00BB7882"/>
    <w:rsid w:val="00BD7D95"/>
    <w:rsid w:val="00BE7B67"/>
    <w:rsid w:val="00BE7E1B"/>
    <w:rsid w:val="00BF3276"/>
    <w:rsid w:val="00C032B0"/>
    <w:rsid w:val="00C24BE2"/>
    <w:rsid w:val="00C256B3"/>
    <w:rsid w:val="00C370E5"/>
    <w:rsid w:val="00C426A1"/>
    <w:rsid w:val="00C47871"/>
    <w:rsid w:val="00C8476E"/>
    <w:rsid w:val="00C95779"/>
    <w:rsid w:val="00C966A2"/>
    <w:rsid w:val="00CA5049"/>
    <w:rsid w:val="00CB013E"/>
    <w:rsid w:val="00CB5E06"/>
    <w:rsid w:val="00CB6B20"/>
    <w:rsid w:val="00CC49BE"/>
    <w:rsid w:val="00CC6450"/>
    <w:rsid w:val="00CC7A8C"/>
    <w:rsid w:val="00CE4B99"/>
    <w:rsid w:val="00D04E21"/>
    <w:rsid w:val="00D071BE"/>
    <w:rsid w:val="00D13EDE"/>
    <w:rsid w:val="00D30837"/>
    <w:rsid w:val="00D3430A"/>
    <w:rsid w:val="00D60A88"/>
    <w:rsid w:val="00D71FF5"/>
    <w:rsid w:val="00D83375"/>
    <w:rsid w:val="00D852F6"/>
    <w:rsid w:val="00D90713"/>
    <w:rsid w:val="00D93D74"/>
    <w:rsid w:val="00DA2F7C"/>
    <w:rsid w:val="00DA4A01"/>
    <w:rsid w:val="00DD5CA5"/>
    <w:rsid w:val="00E12B8C"/>
    <w:rsid w:val="00E25C3E"/>
    <w:rsid w:val="00E322FA"/>
    <w:rsid w:val="00E37590"/>
    <w:rsid w:val="00E5645C"/>
    <w:rsid w:val="00E61BD7"/>
    <w:rsid w:val="00E71546"/>
    <w:rsid w:val="00E7415D"/>
    <w:rsid w:val="00E95F23"/>
    <w:rsid w:val="00EA6216"/>
    <w:rsid w:val="00EC0BC3"/>
    <w:rsid w:val="00EC1123"/>
    <w:rsid w:val="00EE5327"/>
    <w:rsid w:val="00EE6545"/>
    <w:rsid w:val="00EF1419"/>
    <w:rsid w:val="00EF1622"/>
    <w:rsid w:val="00F00615"/>
    <w:rsid w:val="00F077C7"/>
    <w:rsid w:val="00F123C9"/>
    <w:rsid w:val="00F17670"/>
    <w:rsid w:val="00F30669"/>
    <w:rsid w:val="00F32184"/>
    <w:rsid w:val="00F604FC"/>
    <w:rsid w:val="00F720A0"/>
    <w:rsid w:val="00F820A2"/>
    <w:rsid w:val="00F843BD"/>
    <w:rsid w:val="00F945B5"/>
    <w:rsid w:val="00FA2D3C"/>
    <w:rsid w:val="00FA4EDA"/>
    <w:rsid w:val="00FA7EC1"/>
    <w:rsid w:val="00FB46C2"/>
    <w:rsid w:val="00FD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77EFAD-9A18-47A4-B411-0584BBAC9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242</Words>
  <Characters>24185</Characters>
  <Application>Microsoft Office Word</Application>
  <DocSecurity>4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 pa</dc:creator>
  <cp:lastModifiedBy>Madden, Judith</cp:lastModifiedBy>
  <cp:revision>2</cp:revision>
  <dcterms:created xsi:type="dcterms:W3CDTF">2021-01-29T12:30:00Z</dcterms:created>
  <dcterms:modified xsi:type="dcterms:W3CDTF">2021-01-29T12:30:00Z</dcterms:modified>
</cp:coreProperties>
</file>